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6157B" w14:textId="77777777" w:rsidR="00F97EC6" w:rsidRPr="003A6C86" w:rsidRDefault="00F97EC6" w:rsidP="00F97EC6">
      <w:pPr>
        <w:pStyle w:val="Title"/>
        <w:rPr>
          <w:rFonts w:ascii="Times New Roman" w:hAnsi="Times New Roman" w:cs="Times New Roman"/>
          <w:sz w:val="24"/>
          <w:szCs w:val="24"/>
        </w:rPr>
      </w:pPr>
      <w:bookmarkStart w:id="0" w:name="_Hlk170384803"/>
    </w:p>
    <w:bookmarkEnd w:id="0"/>
    <w:p w14:paraId="64339737" w14:textId="77777777" w:rsidR="005843FA" w:rsidRPr="003A6C86" w:rsidRDefault="005843FA" w:rsidP="00F97EC6">
      <w:pPr>
        <w:rPr>
          <w:rFonts w:ascii="Times New Roman" w:hAnsi="Times New Roman" w:cs="Times New Roman"/>
          <w:b/>
          <w:sz w:val="24"/>
          <w:szCs w:val="24"/>
        </w:rPr>
      </w:pPr>
    </w:p>
    <w:p w14:paraId="51079228" w14:textId="179F1CB1" w:rsidR="007710D3" w:rsidRPr="00122D49" w:rsidRDefault="007710D3" w:rsidP="007710D3">
      <w:pPr>
        <w:tabs>
          <w:tab w:val="left" w:pos="2951"/>
        </w:tabs>
        <w:rPr>
          <w:b/>
        </w:rPr>
      </w:pPr>
      <w:r>
        <w:rPr>
          <w:b/>
        </w:rPr>
        <w:t xml:space="preserve">Supplementary Table 1: </w:t>
      </w:r>
      <w:r w:rsidR="005F70C1" w:rsidRPr="00FE5C35">
        <w:t>Composition</w:t>
      </w:r>
      <w:r w:rsidR="005F70C1">
        <w:t xml:space="preserve"> percentages at </w:t>
      </w:r>
      <w:r w:rsidR="005F70C1" w:rsidRPr="00FE5C35">
        <w:t>Phylum level</w:t>
      </w:r>
      <w:r w:rsidR="005F70C1">
        <w:t xml:space="preserve"> </w:t>
      </w:r>
      <w:r w:rsidR="005F70C1" w:rsidRPr="003A6C86">
        <w:t xml:space="preserve">between </w:t>
      </w:r>
      <w:r w:rsidR="005F70C1">
        <w:t xml:space="preserve">children with </w:t>
      </w:r>
      <w:r w:rsidR="005F70C1" w:rsidRPr="003A6C86">
        <w:t xml:space="preserve">caries and </w:t>
      </w:r>
      <w:r w:rsidR="005F70C1">
        <w:t xml:space="preserve">without </w:t>
      </w:r>
      <w:r w:rsidR="005F70C1" w:rsidRPr="003A6C86">
        <w:t>caries in all, girls</w:t>
      </w:r>
      <w:r w:rsidR="005F70C1">
        <w:t xml:space="preserve"> and boys</w:t>
      </w:r>
      <w:r w:rsidR="005F70C1" w:rsidRPr="003A6C86">
        <w:t xml:space="preserve"> separate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7"/>
        <w:gridCol w:w="1846"/>
        <w:gridCol w:w="2467"/>
        <w:gridCol w:w="1722"/>
        <w:gridCol w:w="1927"/>
        <w:gridCol w:w="1569"/>
        <w:gridCol w:w="2097"/>
      </w:tblGrid>
      <w:tr w:rsidR="007710D3" w:rsidRPr="00275FA5" w14:paraId="52DF772B" w14:textId="77777777" w:rsidTr="00F170CB">
        <w:trPr>
          <w:trHeight w:val="300"/>
        </w:trPr>
        <w:tc>
          <w:tcPr>
            <w:tcW w:w="0" w:type="auto"/>
            <w:noWrap/>
          </w:tcPr>
          <w:p w14:paraId="2A7ED6FC" w14:textId="1AA9D31D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Tax</w:t>
            </w:r>
            <w:r w:rsidR="00F170CB"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gridSpan w:val="2"/>
          </w:tcPr>
          <w:p w14:paraId="5F0A3BD7" w14:textId="3A70ABD3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All together - Abundance percentage (n=40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gridSpan w:val="2"/>
          </w:tcPr>
          <w:p w14:paraId="26A68D16" w14:textId="36FDEEC7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Girls - Abundance percentage (n=18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gridSpan w:val="2"/>
          </w:tcPr>
          <w:p w14:paraId="5E7F40A2" w14:textId="064A4E60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Boys - Abundance percentage (</w:t>
            </w:r>
            <w:r w:rsidR="00F170CB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=22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7710D3" w:rsidRPr="00275FA5" w14:paraId="41125115" w14:textId="77777777" w:rsidTr="00F170CB">
        <w:trPr>
          <w:trHeight w:val="300"/>
        </w:trPr>
        <w:tc>
          <w:tcPr>
            <w:tcW w:w="0" w:type="auto"/>
            <w:noWrap/>
          </w:tcPr>
          <w:p w14:paraId="61EB912C" w14:textId="77777777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52D3C0C" w14:textId="33F5F10B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th 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CF</w:t>
            </w:r>
          </w:p>
          <w:p w14:paraId="536563E3" w14:textId="6F115A00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(n=26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noWrap/>
          </w:tcPr>
          <w:p w14:paraId="73B5D8E6" w14:textId="457D31F7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Without C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  <w:p w14:paraId="224EDCCD" w14:textId="396AE09C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(n=1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39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</w:tcPr>
          <w:p w14:paraId="46797805" w14:textId="4E5A49FA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With C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 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(n=1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</w:tcPr>
          <w:p w14:paraId="3CFE1F99" w14:textId="18B95EB3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Without C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6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</w:tcPr>
          <w:p w14:paraId="7C0F0ADE" w14:textId="61EA3FAE" w:rsidR="007710D3" w:rsidRPr="00F170CB" w:rsidRDefault="00596DF4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th CF</w:t>
            </w:r>
          </w:p>
          <w:p w14:paraId="6820E221" w14:textId="77777777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(n=142)</w:t>
            </w:r>
          </w:p>
        </w:tc>
        <w:tc>
          <w:tcPr>
            <w:tcW w:w="0" w:type="auto"/>
          </w:tcPr>
          <w:p w14:paraId="508FF304" w14:textId="41FAC96D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thout 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CF</w:t>
            </w:r>
          </w:p>
          <w:p w14:paraId="3D6AB0ED" w14:textId="5EAB9884" w:rsidR="007710D3" w:rsidRPr="00F170CB" w:rsidRDefault="007710D3" w:rsidP="006469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(n=</w:t>
            </w:r>
            <w:r w:rsidR="00596DF4">
              <w:rPr>
                <w:rFonts w:ascii="Calibri" w:eastAsia="Times New Roman" w:hAnsi="Calibri" w:cs="Calibri"/>
                <w:b/>
                <w:bCs/>
                <w:color w:val="000000"/>
              </w:rPr>
              <w:t>78</w:t>
            </w: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7710D3" w:rsidRPr="00275FA5" w14:paraId="42FCDF2F" w14:textId="77777777" w:rsidTr="00F170CB">
        <w:trPr>
          <w:trHeight w:val="300"/>
        </w:trPr>
        <w:tc>
          <w:tcPr>
            <w:tcW w:w="0" w:type="auto"/>
            <w:noWrap/>
          </w:tcPr>
          <w:p w14:paraId="76BD7C6D" w14:textId="0DEB3D1E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508A6">
              <w:rPr>
                <w:rFonts w:ascii="Calibri" w:eastAsia="Times New Roman" w:hAnsi="Calibri" w:cs="Calibri"/>
                <w:b/>
                <w:bCs/>
                <w:color w:val="000000"/>
              </w:rPr>
              <w:t>Bacillota</w:t>
            </w:r>
          </w:p>
        </w:tc>
        <w:tc>
          <w:tcPr>
            <w:tcW w:w="0" w:type="auto"/>
            <w:noWrap/>
          </w:tcPr>
          <w:p w14:paraId="5E5B4DB8" w14:textId="134F83C0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86</w:t>
            </w:r>
          </w:p>
        </w:tc>
        <w:tc>
          <w:tcPr>
            <w:tcW w:w="0" w:type="auto"/>
            <w:noWrap/>
          </w:tcPr>
          <w:p w14:paraId="6FC169E0" w14:textId="1F2CAF1F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66</w:t>
            </w:r>
          </w:p>
        </w:tc>
        <w:tc>
          <w:tcPr>
            <w:tcW w:w="0" w:type="auto"/>
          </w:tcPr>
          <w:p w14:paraId="6A07B500" w14:textId="5E544532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94</w:t>
            </w:r>
          </w:p>
        </w:tc>
        <w:tc>
          <w:tcPr>
            <w:tcW w:w="0" w:type="auto"/>
          </w:tcPr>
          <w:p w14:paraId="44B7C04E" w14:textId="01088367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29</w:t>
            </w:r>
          </w:p>
        </w:tc>
        <w:tc>
          <w:tcPr>
            <w:tcW w:w="0" w:type="auto"/>
          </w:tcPr>
          <w:p w14:paraId="58593B1D" w14:textId="37F77D8E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</w:t>
            </w:r>
            <w:r w:rsidR="001B4E76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0" w:type="auto"/>
          </w:tcPr>
          <w:p w14:paraId="723DAC03" w14:textId="76814E5C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B4E76">
              <w:rPr>
                <w:rFonts w:ascii="Calibri" w:hAnsi="Calibri" w:cs="Calibri"/>
                <w:color w:val="000000"/>
              </w:rPr>
              <w:t>8.94</w:t>
            </w:r>
          </w:p>
        </w:tc>
      </w:tr>
      <w:tr w:rsidR="007710D3" w:rsidRPr="00275FA5" w14:paraId="59DF11F2" w14:textId="77777777" w:rsidTr="00F170CB">
        <w:trPr>
          <w:trHeight w:val="300"/>
        </w:trPr>
        <w:tc>
          <w:tcPr>
            <w:tcW w:w="0" w:type="auto"/>
            <w:noWrap/>
          </w:tcPr>
          <w:p w14:paraId="7A0ADDB8" w14:textId="647357A3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tino</w:t>
            </w:r>
            <w:r w:rsidR="009508A6">
              <w:rPr>
                <w:rFonts w:ascii="Calibri" w:eastAsia="Times New Roman" w:hAnsi="Calibri" w:cs="Calibri"/>
                <w:b/>
                <w:bCs/>
                <w:color w:val="000000"/>
              </w:rPr>
              <w:t>mycetota</w:t>
            </w:r>
          </w:p>
        </w:tc>
        <w:tc>
          <w:tcPr>
            <w:tcW w:w="0" w:type="auto"/>
            <w:noWrap/>
          </w:tcPr>
          <w:p w14:paraId="0DE8DF45" w14:textId="01EA4B5A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87</w:t>
            </w:r>
          </w:p>
        </w:tc>
        <w:tc>
          <w:tcPr>
            <w:tcW w:w="0" w:type="auto"/>
            <w:noWrap/>
          </w:tcPr>
          <w:p w14:paraId="39CA249F" w14:textId="05C4A262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22</w:t>
            </w:r>
          </w:p>
        </w:tc>
        <w:tc>
          <w:tcPr>
            <w:tcW w:w="0" w:type="auto"/>
          </w:tcPr>
          <w:p w14:paraId="1AEBB757" w14:textId="1587AD6F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53</w:t>
            </w:r>
          </w:p>
        </w:tc>
        <w:tc>
          <w:tcPr>
            <w:tcW w:w="0" w:type="auto"/>
          </w:tcPr>
          <w:p w14:paraId="5FE53455" w14:textId="518551DC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24</w:t>
            </w:r>
          </w:p>
        </w:tc>
        <w:tc>
          <w:tcPr>
            <w:tcW w:w="0" w:type="auto"/>
          </w:tcPr>
          <w:p w14:paraId="771595C4" w14:textId="7003CBCC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  <w:r w:rsidR="001B4E7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</w:tcPr>
          <w:p w14:paraId="121F67D5" w14:textId="7A16DBF2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</w:t>
            </w:r>
            <w:r w:rsidR="001B4E76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710D3" w:rsidRPr="00275FA5" w14:paraId="5CF4B152" w14:textId="77777777" w:rsidTr="00F170CB">
        <w:trPr>
          <w:trHeight w:val="300"/>
        </w:trPr>
        <w:tc>
          <w:tcPr>
            <w:tcW w:w="0" w:type="auto"/>
            <w:noWrap/>
          </w:tcPr>
          <w:p w14:paraId="5DC05A43" w14:textId="751F0CAF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acteroid</w:t>
            </w:r>
            <w:r w:rsidR="009508A6">
              <w:rPr>
                <w:rFonts w:ascii="Calibri" w:eastAsia="Times New Roman" w:hAnsi="Calibri" w:cs="Calibri"/>
                <w:b/>
                <w:bCs/>
                <w:color w:val="000000"/>
              </w:rPr>
              <w:t>ota</w:t>
            </w:r>
          </w:p>
        </w:tc>
        <w:tc>
          <w:tcPr>
            <w:tcW w:w="0" w:type="auto"/>
            <w:noWrap/>
          </w:tcPr>
          <w:p w14:paraId="3753A504" w14:textId="6BB2EA07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7</w:t>
            </w:r>
          </w:p>
        </w:tc>
        <w:tc>
          <w:tcPr>
            <w:tcW w:w="0" w:type="auto"/>
            <w:noWrap/>
          </w:tcPr>
          <w:p w14:paraId="1EEE5AC7" w14:textId="43CFC272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2</w:t>
            </w:r>
          </w:p>
        </w:tc>
        <w:tc>
          <w:tcPr>
            <w:tcW w:w="0" w:type="auto"/>
          </w:tcPr>
          <w:p w14:paraId="391D5358" w14:textId="38C6B22D" w:rsidR="007710D3" w:rsidRDefault="00596DF4" w:rsidP="006469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6</w:t>
            </w:r>
          </w:p>
        </w:tc>
        <w:tc>
          <w:tcPr>
            <w:tcW w:w="0" w:type="auto"/>
          </w:tcPr>
          <w:p w14:paraId="351322A6" w14:textId="6A411EE7" w:rsidR="007710D3" w:rsidRDefault="00596DF4" w:rsidP="006469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</w:t>
            </w:r>
          </w:p>
        </w:tc>
        <w:tc>
          <w:tcPr>
            <w:tcW w:w="0" w:type="auto"/>
          </w:tcPr>
          <w:p w14:paraId="3A24FF50" w14:textId="248C71BE" w:rsidR="007710D3" w:rsidRDefault="007710D3" w:rsidP="006469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  <w:r w:rsidR="001B4E7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38638511" w14:textId="30EAF475" w:rsidR="007710D3" w:rsidRDefault="007710D3" w:rsidP="006469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</w:t>
            </w:r>
            <w:r w:rsidR="001B4E76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7710D3" w:rsidRPr="00275FA5" w14:paraId="3F2D054E" w14:textId="77777777" w:rsidTr="00F170CB">
        <w:trPr>
          <w:trHeight w:val="300"/>
        </w:trPr>
        <w:tc>
          <w:tcPr>
            <w:tcW w:w="0" w:type="auto"/>
            <w:noWrap/>
          </w:tcPr>
          <w:p w14:paraId="32436FF4" w14:textId="15BEFB5F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</w:t>
            </w:r>
            <w:r w:rsidR="009508A6">
              <w:rPr>
                <w:rFonts w:ascii="Calibri" w:eastAsia="Times New Roman" w:hAnsi="Calibri" w:cs="Calibri"/>
                <w:b/>
                <w:bCs/>
                <w:color w:val="000000"/>
              </w:rPr>
              <w:t>seudomonadota</w:t>
            </w:r>
          </w:p>
        </w:tc>
        <w:tc>
          <w:tcPr>
            <w:tcW w:w="0" w:type="auto"/>
            <w:noWrap/>
          </w:tcPr>
          <w:p w14:paraId="602AC353" w14:textId="0FCF070C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0" w:type="auto"/>
            <w:noWrap/>
          </w:tcPr>
          <w:p w14:paraId="63941F44" w14:textId="49028551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0" w:type="auto"/>
          </w:tcPr>
          <w:p w14:paraId="448064EB" w14:textId="07090E81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0" w:type="auto"/>
          </w:tcPr>
          <w:p w14:paraId="0CAC76D2" w14:textId="3E0EF0ED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0" w:type="auto"/>
          </w:tcPr>
          <w:p w14:paraId="4F571BE6" w14:textId="77777777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0" w:type="auto"/>
          </w:tcPr>
          <w:p w14:paraId="5BD61694" w14:textId="63446484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  <w:r w:rsidR="001B4E76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710D3" w:rsidRPr="00275FA5" w14:paraId="7C885BA8" w14:textId="77777777" w:rsidTr="00596DF4">
        <w:trPr>
          <w:trHeight w:val="300"/>
        </w:trPr>
        <w:tc>
          <w:tcPr>
            <w:tcW w:w="0" w:type="auto"/>
            <w:noWrap/>
            <w:hideMark/>
          </w:tcPr>
          <w:p w14:paraId="3D315D80" w14:textId="77777777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tescibacteria</w:t>
            </w:r>
          </w:p>
        </w:tc>
        <w:tc>
          <w:tcPr>
            <w:tcW w:w="0" w:type="auto"/>
            <w:noWrap/>
          </w:tcPr>
          <w:p w14:paraId="29DCBB03" w14:textId="52956375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0" w:type="auto"/>
            <w:noWrap/>
          </w:tcPr>
          <w:p w14:paraId="13FF2ED2" w14:textId="493641E0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0" w:type="auto"/>
          </w:tcPr>
          <w:p w14:paraId="3FB3E1C4" w14:textId="5DAA5DE4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0" w:type="auto"/>
          </w:tcPr>
          <w:p w14:paraId="72E8EDDF" w14:textId="42AD6C41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0" w:type="auto"/>
          </w:tcPr>
          <w:p w14:paraId="6CFA83C3" w14:textId="77777777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0" w:type="auto"/>
          </w:tcPr>
          <w:p w14:paraId="619DC480" w14:textId="5CC20CC1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  <w:r w:rsidR="001B4E76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710D3" w:rsidRPr="00275FA5" w14:paraId="0AD20560" w14:textId="77777777" w:rsidTr="00F170CB">
        <w:trPr>
          <w:trHeight w:val="300"/>
        </w:trPr>
        <w:tc>
          <w:tcPr>
            <w:tcW w:w="0" w:type="auto"/>
            <w:noWrap/>
          </w:tcPr>
          <w:p w14:paraId="16313139" w14:textId="77777777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usobacteriota</w:t>
            </w:r>
          </w:p>
        </w:tc>
        <w:tc>
          <w:tcPr>
            <w:tcW w:w="0" w:type="auto"/>
            <w:noWrap/>
          </w:tcPr>
          <w:p w14:paraId="783A0E7A" w14:textId="20AF9946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0" w:type="auto"/>
            <w:noWrap/>
          </w:tcPr>
          <w:p w14:paraId="664A560E" w14:textId="321F4BFD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0" w:type="auto"/>
          </w:tcPr>
          <w:p w14:paraId="4CD43B1D" w14:textId="75F4F114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0" w:type="auto"/>
          </w:tcPr>
          <w:p w14:paraId="04ECB42F" w14:textId="14BCC377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0" w:type="auto"/>
          </w:tcPr>
          <w:p w14:paraId="07C93117" w14:textId="04937F9F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1B4E76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</w:tcPr>
          <w:p w14:paraId="4C6CF3CE" w14:textId="44AEF203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1B4E76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7710D3" w:rsidRPr="00275FA5" w14:paraId="6F227AF3" w14:textId="77777777" w:rsidTr="00596DF4">
        <w:trPr>
          <w:trHeight w:val="300"/>
        </w:trPr>
        <w:tc>
          <w:tcPr>
            <w:tcW w:w="0" w:type="auto"/>
            <w:noWrap/>
            <w:hideMark/>
          </w:tcPr>
          <w:p w14:paraId="3624D7B1" w14:textId="77777777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0" w:type="auto"/>
            <w:noWrap/>
          </w:tcPr>
          <w:p w14:paraId="3E737466" w14:textId="4503B7E5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</w:tcPr>
          <w:p w14:paraId="6E453163" w14:textId="2AF880FC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</w:tcPr>
          <w:p w14:paraId="6F8495FA" w14:textId="716C9978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</w:tcPr>
          <w:p w14:paraId="4C7A9121" w14:textId="0E45C22D" w:rsidR="007710D3" w:rsidRPr="00275FA5" w:rsidRDefault="00596DF4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</w:tcPr>
          <w:p w14:paraId="151E7BD4" w14:textId="2024E146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B4E7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</w:tcPr>
          <w:p w14:paraId="4D812984" w14:textId="17C2975B" w:rsidR="007710D3" w:rsidRPr="00275FA5" w:rsidRDefault="007710D3" w:rsidP="006469C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B4E76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710D3" w:rsidRPr="00275FA5" w14:paraId="5CB9FE09" w14:textId="77777777" w:rsidTr="00F170CB">
        <w:trPr>
          <w:trHeight w:val="300"/>
        </w:trPr>
        <w:tc>
          <w:tcPr>
            <w:tcW w:w="0" w:type="auto"/>
            <w:noWrap/>
          </w:tcPr>
          <w:p w14:paraId="18D3BFDB" w14:textId="77777777" w:rsidR="007710D3" w:rsidRPr="00F170CB" w:rsidRDefault="007710D3" w:rsidP="006469C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70CB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noWrap/>
          </w:tcPr>
          <w:p w14:paraId="0E73E68A" w14:textId="70D506E1" w:rsidR="007710D3" w:rsidRPr="00E24472" w:rsidRDefault="007710D3" w:rsidP="006469C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24472">
              <w:rPr>
                <w:rFonts w:ascii="Calibri" w:eastAsia="Times New Roman" w:hAnsi="Calibri" w:cs="Calibri"/>
                <w:b/>
                <w:color w:val="000000"/>
              </w:rPr>
              <w:t>99.9</w:t>
            </w:r>
            <w:r w:rsidR="00596DF4">
              <w:rPr>
                <w:rFonts w:ascii="Calibri" w:eastAsia="Times New Roman" w:hAnsi="Calibri" w:cs="Calibri"/>
                <w:b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14:paraId="0F5FF588" w14:textId="050AED75" w:rsidR="007710D3" w:rsidRPr="00E24472" w:rsidRDefault="007710D3" w:rsidP="006469C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24472">
              <w:rPr>
                <w:rFonts w:ascii="Calibri" w:eastAsia="Times New Roman" w:hAnsi="Calibri" w:cs="Calibri"/>
                <w:b/>
                <w:color w:val="000000"/>
              </w:rPr>
              <w:t>99.9</w:t>
            </w:r>
            <w:r w:rsidR="00596DF4">
              <w:rPr>
                <w:rFonts w:ascii="Calibri" w:eastAsia="Times New Roman" w:hAnsi="Calibri" w:cs="Calibri"/>
                <w:b/>
                <w:color w:val="000000"/>
              </w:rPr>
              <w:t>7</w:t>
            </w:r>
          </w:p>
        </w:tc>
        <w:tc>
          <w:tcPr>
            <w:tcW w:w="0" w:type="auto"/>
          </w:tcPr>
          <w:p w14:paraId="6F5B1B20" w14:textId="71CBF46B" w:rsidR="007710D3" w:rsidRPr="00E24472" w:rsidRDefault="00596DF4" w:rsidP="006469C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99.97</w:t>
            </w:r>
          </w:p>
        </w:tc>
        <w:tc>
          <w:tcPr>
            <w:tcW w:w="0" w:type="auto"/>
          </w:tcPr>
          <w:p w14:paraId="152C87B9" w14:textId="5329B4C1" w:rsidR="007710D3" w:rsidRPr="00E24472" w:rsidRDefault="00596DF4" w:rsidP="006469C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99.96</w:t>
            </w:r>
          </w:p>
        </w:tc>
        <w:tc>
          <w:tcPr>
            <w:tcW w:w="0" w:type="auto"/>
          </w:tcPr>
          <w:p w14:paraId="685F89AA" w14:textId="509DA806" w:rsidR="007710D3" w:rsidRPr="00E24472" w:rsidRDefault="001B4E76" w:rsidP="006469C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99.96</w:t>
            </w:r>
          </w:p>
        </w:tc>
        <w:tc>
          <w:tcPr>
            <w:tcW w:w="0" w:type="auto"/>
          </w:tcPr>
          <w:p w14:paraId="34312735" w14:textId="48D775D7" w:rsidR="007710D3" w:rsidRPr="00E24472" w:rsidRDefault="001B4E76" w:rsidP="006469C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99.96</w:t>
            </w:r>
          </w:p>
        </w:tc>
      </w:tr>
    </w:tbl>
    <w:p w14:paraId="66537AAE" w14:textId="77777777" w:rsidR="007710D3" w:rsidRDefault="007710D3" w:rsidP="007710D3">
      <w:pPr>
        <w:tabs>
          <w:tab w:val="left" w:pos="2951"/>
        </w:tabs>
      </w:pPr>
    </w:p>
    <w:p w14:paraId="1CE61D4F" w14:textId="1E8F7602" w:rsidR="007710D3" w:rsidRDefault="007710D3" w:rsidP="007710D3">
      <w:r>
        <w:br w:type="page"/>
      </w:r>
    </w:p>
    <w:p w14:paraId="42FF20F6" w14:textId="63EB5C68" w:rsidR="007710D3" w:rsidRDefault="0084749E" w:rsidP="007710D3">
      <w:pPr>
        <w:tabs>
          <w:tab w:val="left" w:pos="1343"/>
        </w:tabs>
      </w:pPr>
      <w:r>
        <w:rPr>
          <w:noProof/>
        </w:rPr>
        <w:lastRenderedPageBreak/>
        <w:drawing>
          <wp:anchor distT="0" distB="0" distL="114300" distR="114300" simplePos="0" relativeHeight="251797504" behindDoc="1" locked="0" layoutInCell="1" allowOverlap="1" wp14:anchorId="5A41BCDC" wp14:editId="0587E376">
            <wp:simplePos x="0" y="0"/>
            <wp:positionH relativeFrom="column">
              <wp:posOffset>4396105</wp:posOffset>
            </wp:positionH>
            <wp:positionV relativeFrom="paragraph">
              <wp:posOffset>-680491</wp:posOffset>
            </wp:positionV>
            <wp:extent cx="5232136" cy="3228975"/>
            <wp:effectExtent l="0" t="0" r="6985" b="0"/>
            <wp:wrapNone/>
            <wp:docPr id="1055125446" name="Picture 2" descr="A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125446" name="Picture 2" descr="A chart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136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A05F39" w14:textId="62F26F53" w:rsidR="007710D3" w:rsidRDefault="006F6871" w:rsidP="007710D3">
      <w:pPr>
        <w:tabs>
          <w:tab w:val="left" w:pos="2951"/>
        </w:tabs>
        <w:rPr>
          <w:b/>
        </w:rPr>
      </w:pPr>
      <w:r>
        <w:rPr>
          <w:noProof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3369FC05" wp14:editId="35BA7D73">
                <wp:simplePos x="0" y="0"/>
                <wp:positionH relativeFrom="column">
                  <wp:posOffset>-113665</wp:posOffset>
                </wp:positionH>
                <wp:positionV relativeFrom="paragraph">
                  <wp:posOffset>114300</wp:posOffset>
                </wp:positionV>
                <wp:extent cx="2360930" cy="1404620"/>
                <wp:effectExtent l="0" t="0" r="5080" b="0"/>
                <wp:wrapSquare wrapText="bothSides"/>
                <wp:docPr id="536159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C596B" w14:textId="3C9F1886" w:rsidR="006F6871" w:rsidRPr="006F6871" w:rsidRDefault="006F6871" w:rsidP="006F687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F68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="004B54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6F68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6F68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osition at Phylum level between children with caries and without caries in all, boys and girls separately: Panel A) Altogether, B) Girls and C) Boys.</w:t>
                            </w:r>
                          </w:p>
                          <w:p w14:paraId="770EE802" w14:textId="168A541B" w:rsidR="006F6871" w:rsidRDefault="006F6871" w:rsidP="006F6871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69FC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95pt;margin-top:9pt;width:185.9pt;height:110.6pt;z-index:25170841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" stroked="f">
                <v:textbox style="mso-fit-shape-to-text:t">
                  <w:txbxContent>
                    <w:p w14:paraId="7F6C596B" w14:textId="3C9F1886" w:rsidR="006F6871" w:rsidRPr="006F6871" w:rsidRDefault="006F6871" w:rsidP="006F687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F68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ure </w:t>
                      </w:r>
                      <w:r w:rsidR="004B545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6F68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: </w:t>
                      </w:r>
                      <w:r w:rsidRPr="006F68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position at Phylum level between children with caries and without caries in all, boys and girls separately: Panel A) Altogether, B) Girls and C) Boys.</w:t>
                      </w:r>
                    </w:p>
                    <w:p w14:paraId="770EE802" w14:textId="168A541B" w:rsidR="006F6871" w:rsidRDefault="006F6871" w:rsidP="006F6871">
                      <w:pPr>
                        <w:jc w:val="both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CCD462" w14:textId="6FE936F8" w:rsidR="002D5C86" w:rsidRDefault="002D5C86">
      <w:pPr>
        <w:rPr>
          <w:rFonts w:ascii="Times New Roman" w:hAnsi="Times New Roman" w:cs="Times New Roman"/>
          <w:sz w:val="24"/>
          <w:szCs w:val="24"/>
        </w:rPr>
      </w:pPr>
    </w:p>
    <w:p w14:paraId="017F394A" w14:textId="29DEB919" w:rsidR="002D5C86" w:rsidRPr="003A6C86" w:rsidRDefault="0084749E" w:rsidP="002D5C8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99552" behindDoc="1" locked="0" layoutInCell="1" allowOverlap="1" wp14:anchorId="56B0F92A" wp14:editId="391F6C3B">
            <wp:simplePos x="0" y="0"/>
            <wp:positionH relativeFrom="column">
              <wp:posOffset>3653155</wp:posOffset>
            </wp:positionH>
            <wp:positionV relativeFrom="paragraph">
              <wp:posOffset>1696085</wp:posOffset>
            </wp:positionV>
            <wp:extent cx="5293872" cy="3267075"/>
            <wp:effectExtent l="0" t="0" r="2540" b="0"/>
            <wp:wrapNone/>
            <wp:docPr id="161595448" name="Picture 4" descr="A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95448" name="Picture 4" descr="A chart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872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218D">
        <w:rPr>
          <w:b/>
          <w:noProof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790336" behindDoc="0" locked="0" layoutInCell="1" allowOverlap="1" wp14:anchorId="4CDAD7CA" wp14:editId="4587F108">
                <wp:simplePos x="0" y="0"/>
                <wp:positionH relativeFrom="margin">
                  <wp:posOffset>5319395</wp:posOffset>
                </wp:positionH>
                <wp:positionV relativeFrom="paragraph">
                  <wp:posOffset>4695190</wp:posOffset>
                </wp:positionV>
                <wp:extent cx="1104181" cy="365760"/>
                <wp:effectExtent l="0" t="0" r="1270" b="0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181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CB7C6" w14:textId="77777777" w:rsidR="002D5C86" w:rsidRPr="003748FE" w:rsidRDefault="002D5C86" w:rsidP="002D5C86">
                            <w:pPr>
                              <w:jc w:val="center"/>
                              <w:rPr>
                                <w:bCs/>
                              </w:rPr>
                            </w:pPr>
                            <w:r w:rsidRPr="003748FE">
                              <w:rPr>
                                <w:bCs/>
                                <w:noProof/>
                              </w:rPr>
                              <w:t>Panel C</w:t>
                            </w:r>
                            <w:r w:rsidRPr="003748FE">
                              <w:rPr>
                                <w:bCs/>
                              </w:rPr>
                              <w:t xml:space="preserve"> – Bo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AD7CA" id="_x0000_s1027" type="#_x0000_t202" style="position:absolute;margin-left:418.85pt;margin-top:369.7pt;width:86.95pt;height:28.8pt;z-index:251790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" stroked="f">
                <v:textbox>
                  <w:txbxContent>
                    <w:p w14:paraId="251CB7C6" w14:textId="77777777" w:rsidR="002D5C86" w:rsidRPr="003748FE" w:rsidRDefault="002D5C86" w:rsidP="002D5C86">
                      <w:pPr>
                        <w:jc w:val="center"/>
                        <w:rPr>
                          <w:bCs/>
                        </w:rPr>
                      </w:pPr>
                      <w:r w:rsidRPr="003748FE">
                        <w:rPr>
                          <w:bCs/>
                          <w:noProof/>
                        </w:rPr>
                        <w:t>Panel C</w:t>
                      </w:r>
                      <w:r w:rsidRPr="003748FE">
                        <w:rPr>
                          <w:bCs/>
                        </w:rPr>
                        <w:t xml:space="preserve"> – Boy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3218D">
        <w:rPr>
          <w:b/>
          <w:noProof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787264" behindDoc="0" locked="0" layoutInCell="1" allowOverlap="1" wp14:anchorId="790D203C" wp14:editId="7591D519">
                <wp:simplePos x="0" y="0"/>
                <wp:positionH relativeFrom="margin">
                  <wp:posOffset>5834380</wp:posOffset>
                </wp:positionH>
                <wp:positionV relativeFrom="paragraph">
                  <wp:posOffset>1438910</wp:posOffset>
                </wp:positionV>
                <wp:extent cx="1360805" cy="257175"/>
                <wp:effectExtent l="0" t="0" r="0" b="9525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C5C79B" w14:textId="77777777" w:rsidR="002D5C86" w:rsidRPr="0084749E" w:rsidRDefault="002D5C86" w:rsidP="002D5C86">
                            <w:pPr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84749E">
                              <w:rPr>
                                <w:bCs/>
                                <w:noProof/>
                                <w:sz w:val="20"/>
                                <w:szCs w:val="20"/>
                              </w:rPr>
                              <w:t>Panel A</w:t>
                            </w:r>
                            <w:r w:rsidRPr="0084749E"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– Altoge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D203C" id="_x0000_s1028" type="#_x0000_t202" style="position:absolute;margin-left:459.4pt;margin-top:113.3pt;width:107.15pt;height:20.25pt;z-index:251787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" stroked="f">
                <v:textbox>
                  <w:txbxContent>
                    <w:p w14:paraId="66C5C79B" w14:textId="77777777" w:rsidR="002D5C86" w:rsidRPr="0084749E" w:rsidRDefault="002D5C86" w:rsidP="002D5C86">
                      <w:pPr>
                        <w:rPr>
                          <w:bCs/>
                          <w:sz w:val="20"/>
                          <w:szCs w:val="20"/>
                        </w:rPr>
                      </w:pPr>
                      <w:r w:rsidRPr="0084749E">
                        <w:rPr>
                          <w:bCs/>
                          <w:noProof/>
                          <w:sz w:val="20"/>
                          <w:szCs w:val="20"/>
                        </w:rPr>
                        <w:t>Panel A</w:t>
                      </w:r>
                      <w:r w:rsidRPr="0084749E">
                        <w:rPr>
                          <w:bCs/>
                          <w:sz w:val="20"/>
                          <w:szCs w:val="20"/>
                        </w:rPr>
                        <w:t xml:space="preserve"> – Altogeth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98528" behindDoc="1" locked="0" layoutInCell="1" allowOverlap="1" wp14:anchorId="52A0870F" wp14:editId="606FB92A">
            <wp:simplePos x="0" y="0"/>
            <wp:positionH relativeFrom="column">
              <wp:posOffset>-804545</wp:posOffset>
            </wp:positionH>
            <wp:positionV relativeFrom="paragraph">
              <wp:posOffset>1686560</wp:posOffset>
            </wp:positionV>
            <wp:extent cx="5571490" cy="3438525"/>
            <wp:effectExtent l="0" t="0" r="0" b="9525"/>
            <wp:wrapNone/>
            <wp:docPr id="1706124765" name="Picture 3" descr="A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124765" name="Picture 3" descr="A chart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218D">
        <w:rPr>
          <w:b/>
          <w:noProof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788288" behindDoc="0" locked="0" layoutInCell="1" allowOverlap="1" wp14:anchorId="50CC01D5" wp14:editId="3EAFD9A5">
                <wp:simplePos x="0" y="0"/>
                <wp:positionH relativeFrom="margin">
                  <wp:posOffset>805180</wp:posOffset>
                </wp:positionH>
                <wp:positionV relativeFrom="paragraph">
                  <wp:posOffset>4871720</wp:posOffset>
                </wp:positionV>
                <wp:extent cx="1257300" cy="365760"/>
                <wp:effectExtent l="0" t="0" r="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766CA" w14:textId="77777777" w:rsidR="002D5C86" w:rsidRPr="003748FE" w:rsidRDefault="002D5C86" w:rsidP="002D5C86">
                            <w:pPr>
                              <w:rPr>
                                <w:bCs/>
                              </w:rPr>
                            </w:pPr>
                            <w:r w:rsidRPr="003748FE">
                              <w:rPr>
                                <w:bCs/>
                                <w:noProof/>
                              </w:rPr>
                              <w:t>Panel B</w:t>
                            </w:r>
                            <w:r w:rsidRPr="003748FE">
                              <w:rPr>
                                <w:bCs/>
                              </w:rPr>
                              <w:t xml:space="preserve"> – Gir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C01D5" id="_x0000_s1029" type="#_x0000_t202" style="position:absolute;margin-left:63.4pt;margin-top:383.6pt;width:99pt;height:28.8pt;z-index:251788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" stroked="f">
                <v:textbox>
                  <w:txbxContent>
                    <w:p w14:paraId="4C8766CA" w14:textId="77777777" w:rsidR="002D5C86" w:rsidRPr="003748FE" w:rsidRDefault="002D5C86" w:rsidP="002D5C86">
                      <w:pPr>
                        <w:rPr>
                          <w:bCs/>
                        </w:rPr>
                      </w:pPr>
                      <w:r w:rsidRPr="003748FE">
                        <w:rPr>
                          <w:bCs/>
                          <w:noProof/>
                        </w:rPr>
                        <w:t>Panel B</w:t>
                      </w:r>
                      <w:r w:rsidRPr="003748FE">
                        <w:rPr>
                          <w:bCs/>
                        </w:rPr>
                        <w:t xml:space="preserve"> – Gir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5C86">
        <w:rPr>
          <w:rFonts w:ascii="Times New Roman" w:hAnsi="Times New Roman" w:cs="Times New Roman"/>
          <w:sz w:val="24"/>
          <w:szCs w:val="24"/>
        </w:rPr>
        <w:br w:type="page"/>
      </w:r>
    </w:p>
    <w:p w14:paraId="00A8D6DF" w14:textId="77777777" w:rsidR="001252E8" w:rsidRDefault="001252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497142" w14:textId="77777777" w:rsidR="002D5C86" w:rsidRDefault="002D5C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213"/>
        <w:gridCol w:w="1157"/>
        <w:gridCol w:w="1215"/>
        <w:gridCol w:w="931"/>
        <w:gridCol w:w="1103"/>
        <w:gridCol w:w="1453"/>
        <w:gridCol w:w="1648"/>
        <w:gridCol w:w="1036"/>
      </w:tblGrid>
      <w:tr w:rsidR="00320F36" w:rsidRPr="00320F36" w14:paraId="75439061" w14:textId="77777777" w:rsidTr="00320F36">
        <w:trPr>
          <w:trHeight w:val="38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240E41" w14:textId="47871583" w:rsidR="00320F36" w:rsidRPr="00320F36" w:rsidRDefault="00320F36" w:rsidP="00320F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</w:t>
            </w:r>
            <w:r w:rsid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2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remaining in the model a</w:t>
            </w:r>
            <w:r w:rsidRPr="0012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ter backward stepwise </w:t>
            </w:r>
            <w:r w:rsidR="007554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istic regression with Wald </w:t>
            </w:r>
            <w:r w:rsidRPr="0012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each variable, B coefficient, SE,</w:t>
            </w:r>
            <w:r w:rsidR="007554BE" w:rsidRP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 w:rsidR="007554BE" w:rsidRP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95% CI for </w:t>
            </w:r>
            <w:r w:rsid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s reported.</w:t>
            </w:r>
          </w:p>
        </w:tc>
      </w:tr>
      <w:tr w:rsidR="007554BE" w:rsidRPr="00320F36" w14:paraId="6CF7DFBF" w14:textId="77777777" w:rsidTr="00320F36">
        <w:trPr>
          <w:trHeight w:val="380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5FCD23" w14:textId="4C7A108B" w:rsidR="00B41B64" w:rsidRPr="00320F36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  <w:t>Model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4D8318" w14:textId="04DD048A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AAFF38" w14:textId="72FF8E6A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0DD679" w14:textId="639C998D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E98C3E" w14:textId="09BB959C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B5E769" w14:textId="6E32C1FA" w:rsidR="00B41B64" w:rsidRPr="00320F36" w:rsidRDefault="008A75C0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  <w:t>p-valu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7B8C86" w14:textId="2774E4B4" w:rsidR="00B41B64" w:rsidRPr="00320F36" w:rsidRDefault="008A75C0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6691E6" w14:textId="6F22E1B6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="008A7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 for OR</w:t>
            </w:r>
          </w:p>
        </w:tc>
      </w:tr>
      <w:tr w:rsidR="007554BE" w:rsidRPr="00320F36" w14:paraId="424B903E" w14:textId="77777777" w:rsidTr="00320F36">
        <w:trPr>
          <w:trHeight w:val="380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E1BFF5" w14:textId="77777777" w:rsidR="00B41B64" w:rsidRPr="00320F36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8E00E2" w14:textId="77777777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AC4A0A3" w14:textId="77777777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537272" w14:textId="77777777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5A421A" w14:textId="77777777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A6AC40" w14:textId="77777777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2ACDB2" w14:textId="77777777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21F336" w14:textId="3372EFB9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7C5EBE" w14:textId="5B634A79" w:rsidR="00B41B64" w:rsidRPr="00320F36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FI"/>
                <w14:ligatures w14:val="none"/>
              </w:rPr>
            </w:pPr>
            <w:r w:rsidRPr="00320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7554BE" w:rsidRPr="00320F36" w14:paraId="6505D4B5" w14:textId="77777777" w:rsidTr="00320F36">
        <w:trPr>
          <w:trHeight w:val="380"/>
        </w:trPr>
        <w:tc>
          <w:tcPr>
            <w:tcW w:w="156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5B4571" w14:textId="2CEEE98E" w:rsidR="00B41B64" w:rsidRPr="00B41B64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Streptococcu</w:t>
            </w:r>
            <w:r w:rsidR="00A11C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s (0/1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83C909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.50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C40E99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306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170E37D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24.15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D41F6E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EC6A3D0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&lt;.00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874F49" w14:textId="51077856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4.49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F96C80" w14:textId="37253624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2.4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7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5C44131" w14:textId="299AE084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8.18</w:t>
            </w:r>
          </w:p>
        </w:tc>
      </w:tr>
      <w:tr w:rsidR="007554BE" w:rsidRPr="00320F36" w14:paraId="23C9E19A" w14:textId="77777777" w:rsidTr="00320F36">
        <w:trPr>
          <w:trHeight w:val="320"/>
        </w:trPr>
        <w:tc>
          <w:tcPr>
            <w:tcW w:w="1563" w:type="pct"/>
            <w:noWrap/>
            <w:vAlign w:val="bottom"/>
            <w:hideMark/>
          </w:tcPr>
          <w:p w14:paraId="2BBE10C7" w14:textId="36EB13E5" w:rsidR="00B41B64" w:rsidRPr="00B41B64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Parv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i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monas</w:t>
            </w:r>
            <w:r w:rsidR="00A11C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 (0/1)</w:t>
            </w:r>
          </w:p>
        </w:tc>
        <w:tc>
          <w:tcPr>
            <w:tcW w:w="427" w:type="pct"/>
            <w:noWrap/>
            <w:vAlign w:val="bottom"/>
            <w:hideMark/>
          </w:tcPr>
          <w:p w14:paraId="359660C9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-0.609</w:t>
            </w:r>
          </w:p>
        </w:tc>
        <w:tc>
          <w:tcPr>
            <w:tcW w:w="406" w:type="pct"/>
            <w:noWrap/>
            <w:vAlign w:val="bottom"/>
            <w:hideMark/>
          </w:tcPr>
          <w:p w14:paraId="650BC53A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257</w:t>
            </w:r>
          </w:p>
        </w:tc>
        <w:tc>
          <w:tcPr>
            <w:tcW w:w="428" w:type="pct"/>
            <w:noWrap/>
            <w:vAlign w:val="bottom"/>
            <w:hideMark/>
          </w:tcPr>
          <w:p w14:paraId="0F9A237B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5.594</w:t>
            </w:r>
          </w:p>
        </w:tc>
        <w:tc>
          <w:tcPr>
            <w:tcW w:w="322" w:type="pct"/>
            <w:noWrap/>
            <w:vAlign w:val="bottom"/>
            <w:hideMark/>
          </w:tcPr>
          <w:p w14:paraId="274FDE42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</w:t>
            </w:r>
          </w:p>
        </w:tc>
        <w:tc>
          <w:tcPr>
            <w:tcW w:w="386" w:type="pct"/>
            <w:noWrap/>
            <w:vAlign w:val="bottom"/>
            <w:hideMark/>
          </w:tcPr>
          <w:p w14:paraId="3E0E42C6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018</w:t>
            </w:r>
          </w:p>
        </w:tc>
        <w:tc>
          <w:tcPr>
            <w:tcW w:w="517" w:type="pct"/>
            <w:noWrap/>
            <w:vAlign w:val="bottom"/>
            <w:hideMark/>
          </w:tcPr>
          <w:p w14:paraId="442473A1" w14:textId="35A3EED6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54</w:t>
            </w:r>
          </w:p>
        </w:tc>
        <w:tc>
          <w:tcPr>
            <w:tcW w:w="590" w:type="pct"/>
            <w:noWrap/>
            <w:vAlign w:val="bottom"/>
            <w:hideMark/>
          </w:tcPr>
          <w:p w14:paraId="4574CF30" w14:textId="3FAD9944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3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3</w:t>
            </w:r>
          </w:p>
        </w:tc>
        <w:tc>
          <w:tcPr>
            <w:tcW w:w="361" w:type="pct"/>
            <w:noWrap/>
            <w:vAlign w:val="bottom"/>
            <w:hideMark/>
          </w:tcPr>
          <w:p w14:paraId="2D3D4D43" w14:textId="01DD9A14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90</w:t>
            </w:r>
          </w:p>
        </w:tc>
      </w:tr>
      <w:tr w:rsidR="007554BE" w:rsidRPr="00320F36" w14:paraId="7CEC5648" w14:textId="77777777" w:rsidTr="00320F36">
        <w:trPr>
          <w:trHeight w:val="320"/>
        </w:trPr>
        <w:tc>
          <w:tcPr>
            <w:tcW w:w="1563" w:type="pct"/>
            <w:noWrap/>
            <w:vAlign w:val="bottom"/>
            <w:hideMark/>
          </w:tcPr>
          <w:p w14:paraId="12E097C1" w14:textId="155BB2D6" w:rsidR="00B41B64" w:rsidRPr="00B41B64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The Silne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s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s-Löe plaque index</w:t>
            </w:r>
          </w:p>
        </w:tc>
        <w:tc>
          <w:tcPr>
            <w:tcW w:w="427" w:type="pct"/>
            <w:noWrap/>
            <w:vAlign w:val="bottom"/>
            <w:hideMark/>
          </w:tcPr>
          <w:p w14:paraId="4D2A938A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158</w:t>
            </w:r>
          </w:p>
        </w:tc>
        <w:tc>
          <w:tcPr>
            <w:tcW w:w="406" w:type="pct"/>
            <w:noWrap/>
            <w:vAlign w:val="bottom"/>
            <w:hideMark/>
          </w:tcPr>
          <w:p w14:paraId="756AF975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048</w:t>
            </w:r>
          </w:p>
        </w:tc>
        <w:tc>
          <w:tcPr>
            <w:tcW w:w="428" w:type="pct"/>
            <w:noWrap/>
            <w:vAlign w:val="bottom"/>
            <w:hideMark/>
          </w:tcPr>
          <w:p w14:paraId="23F10606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0.712</w:t>
            </w:r>
          </w:p>
        </w:tc>
        <w:tc>
          <w:tcPr>
            <w:tcW w:w="322" w:type="pct"/>
            <w:noWrap/>
            <w:vAlign w:val="bottom"/>
            <w:hideMark/>
          </w:tcPr>
          <w:p w14:paraId="7080EC38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</w:t>
            </w:r>
          </w:p>
        </w:tc>
        <w:tc>
          <w:tcPr>
            <w:tcW w:w="386" w:type="pct"/>
            <w:noWrap/>
            <w:vAlign w:val="bottom"/>
            <w:hideMark/>
          </w:tcPr>
          <w:p w14:paraId="1CF30A98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001</w:t>
            </w:r>
          </w:p>
        </w:tc>
        <w:tc>
          <w:tcPr>
            <w:tcW w:w="517" w:type="pct"/>
            <w:noWrap/>
            <w:vAlign w:val="bottom"/>
            <w:hideMark/>
          </w:tcPr>
          <w:p w14:paraId="32EA3293" w14:textId="39413DFF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.17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2</w:t>
            </w:r>
          </w:p>
        </w:tc>
        <w:tc>
          <w:tcPr>
            <w:tcW w:w="590" w:type="pct"/>
            <w:noWrap/>
            <w:vAlign w:val="bottom"/>
            <w:hideMark/>
          </w:tcPr>
          <w:p w14:paraId="5DA30492" w14:textId="2D74A4F4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.0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7</w:t>
            </w:r>
          </w:p>
        </w:tc>
        <w:tc>
          <w:tcPr>
            <w:tcW w:w="361" w:type="pct"/>
            <w:noWrap/>
            <w:vAlign w:val="bottom"/>
            <w:hideMark/>
          </w:tcPr>
          <w:p w14:paraId="51F346B4" w14:textId="458117E1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.2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9</w:t>
            </w:r>
          </w:p>
        </w:tc>
      </w:tr>
      <w:tr w:rsidR="007554BE" w:rsidRPr="00320F36" w14:paraId="5BD82C68" w14:textId="77777777" w:rsidTr="00320F36">
        <w:trPr>
          <w:trHeight w:val="320"/>
        </w:trPr>
        <w:tc>
          <w:tcPr>
            <w:tcW w:w="1563" w:type="pct"/>
            <w:tcBorders>
              <w:bottom w:val="nil"/>
            </w:tcBorders>
            <w:noWrap/>
            <w:vAlign w:val="bottom"/>
            <w:hideMark/>
          </w:tcPr>
          <w:p w14:paraId="11B701C5" w14:textId="590D5374" w:rsidR="00B41B64" w:rsidRPr="00B41B64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Age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,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 years</w:t>
            </w:r>
          </w:p>
        </w:tc>
        <w:tc>
          <w:tcPr>
            <w:tcW w:w="427" w:type="pct"/>
            <w:tcBorders>
              <w:bottom w:val="nil"/>
            </w:tcBorders>
            <w:noWrap/>
            <w:vAlign w:val="bottom"/>
            <w:hideMark/>
          </w:tcPr>
          <w:p w14:paraId="34CB8E8D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-0.682</w:t>
            </w:r>
          </w:p>
        </w:tc>
        <w:tc>
          <w:tcPr>
            <w:tcW w:w="406" w:type="pct"/>
            <w:tcBorders>
              <w:bottom w:val="nil"/>
            </w:tcBorders>
            <w:noWrap/>
            <w:vAlign w:val="bottom"/>
            <w:hideMark/>
          </w:tcPr>
          <w:p w14:paraId="0028829B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343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2D271D72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3.958</w:t>
            </w:r>
          </w:p>
        </w:tc>
        <w:tc>
          <w:tcPr>
            <w:tcW w:w="322" w:type="pct"/>
            <w:tcBorders>
              <w:bottom w:val="nil"/>
            </w:tcBorders>
            <w:noWrap/>
            <w:vAlign w:val="bottom"/>
            <w:hideMark/>
          </w:tcPr>
          <w:p w14:paraId="50A16D8A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</w:t>
            </w:r>
          </w:p>
        </w:tc>
        <w:tc>
          <w:tcPr>
            <w:tcW w:w="386" w:type="pct"/>
            <w:tcBorders>
              <w:bottom w:val="nil"/>
            </w:tcBorders>
            <w:noWrap/>
            <w:vAlign w:val="bottom"/>
            <w:hideMark/>
          </w:tcPr>
          <w:p w14:paraId="5BF4282A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047</w:t>
            </w:r>
          </w:p>
        </w:tc>
        <w:tc>
          <w:tcPr>
            <w:tcW w:w="517" w:type="pct"/>
            <w:tcBorders>
              <w:bottom w:val="nil"/>
            </w:tcBorders>
            <w:noWrap/>
            <w:vAlign w:val="bottom"/>
            <w:hideMark/>
          </w:tcPr>
          <w:p w14:paraId="40B5B5B7" w14:textId="329A5434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5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</w:t>
            </w:r>
          </w:p>
        </w:tc>
        <w:tc>
          <w:tcPr>
            <w:tcW w:w="590" w:type="pct"/>
            <w:tcBorders>
              <w:bottom w:val="nil"/>
            </w:tcBorders>
            <w:noWrap/>
            <w:vAlign w:val="bottom"/>
            <w:hideMark/>
          </w:tcPr>
          <w:p w14:paraId="1608FAE2" w14:textId="5887111A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2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6</w:t>
            </w:r>
          </w:p>
        </w:tc>
        <w:tc>
          <w:tcPr>
            <w:tcW w:w="361" w:type="pct"/>
            <w:tcBorders>
              <w:bottom w:val="nil"/>
            </w:tcBorders>
            <w:noWrap/>
            <w:vAlign w:val="bottom"/>
            <w:hideMark/>
          </w:tcPr>
          <w:p w14:paraId="718D7BED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99</w:t>
            </w:r>
          </w:p>
        </w:tc>
      </w:tr>
      <w:tr w:rsidR="007554BE" w:rsidRPr="00320F36" w14:paraId="43A66A94" w14:textId="77777777" w:rsidTr="004357ED">
        <w:trPr>
          <w:trHeight w:val="320"/>
        </w:trPr>
        <w:tc>
          <w:tcPr>
            <w:tcW w:w="156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F2C6E9F" w14:textId="77777777" w:rsidR="00B41B64" w:rsidRPr="00B41B64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Constant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69C7F43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4.99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CAFB57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2.635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1915D2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3.595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66CB45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90CF76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0.058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73D7F5" w14:textId="1BDD51CD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147.7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6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2308FAB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047FC5" w14:textId="77777777" w:rsidR="00B41B64" w:rsidRPr="00B41B64" w:rsidRDefault="00B41B64" w:rsidP="008A7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</w:tr>
      <w:tr w:rsidR="00B41B64" w:rsidRPr="00320F36" w14:paraId="39F82F4D" w14:textId="77777777" w:rsidTr="004357ED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8A94" w14:textId="10A1C801" w:rsidR="00B41B64" w:rsidRPr="00B41B64" w:rsidRDefault="00B41B64" w:rsidP="00B41B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</w:pP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Variables </w:t>
            </w:r>
            <w:r w:rsid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included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: Lepto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t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richia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 (0/1)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, Streptococcus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 (0/1)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, Parv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i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monas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 (0/1)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,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 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s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ex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, 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h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ousehold income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,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 Baltic Sea Diet Score, Silnes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s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-Löe plaque index, 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a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ge, 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s</w:t>
            </w:r>
            <w:r w:rsidRPr="00B41B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 xml:space="preserve">ucrose intake E%, </w:t>
            </w:r>
            <w:r w:rsidR="008A75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t</w:t>
            </w:r>
            <w:r w:rsidRPr="00320F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FI"/>
                <w14:ligatures w14:val="none"/>
              </w:rPr>
              <w:t>ooth brushing frequency</w:t>
            </w:r>
          </w:p>
        </w:tc>
      </w:tr>
    </w:tbl>
    <w:p w14:paraId="321FE65B" w14:textId="77777777" w:rsidR="00B41B64" w:rsidRDefault="00B41B64">
      <w:pPr>
        <w:rPr>
          <w:rFonts w:ascii="Times New Roman" w:hAnsi="Times New Roman" w:cs="Times New Roman"/>
          <w:sz w:val="24"/>
          <w:szCs w:val="24"/>
        </w:rPr>
      </w:pPr>
    </w:p>
    <w:p w14:paraId="622D00F4" w14:textId="77777777" w:rsidR="00B41B64" w:rsidRDefault="00B41B6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74"/>
        <w:tblW w:w="5000" w:type="pct"/>
        <w:tblLook w:val="04A0" w:firstRow="1" w:lastRow="0" w:firstColumn="1" w:lastColumn="0" w:noHBand="0" w:noVBand="1"/>
      </w:tblPr>
      <w:tblGrid>
        <w:gridCol w:w="4654"/>
        <w:gridCol w:w="473"/>
        <w:gridCol w:w="1125"/>
        <w:gridCol w:w="560"/>
        <w:gridCol w:w="1156"/>
        <w:gridCol w:w="1450"/>
        <w:gridCol w:w="671"/>
        <w:gridCol w:w="890"/>
        <w:gridCol w:w="1465"/>
        <w:gridCol w:w="672"/>
        <w:gridCol w:w="888"/>
      </w:tblGrid>
      <w:tr w:rsidR="009C25D7" w:rsidRPr="009C25D7" w14:paraId="29BC882D" w14:textId="77777777" w:rsidTr="009C25D7">
        <w:trPr>
          <w:trHeight w:val="58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44449" w14:textId="50F2220A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Supplementary Table 3. Independent and combined associations of Streptococcus and Parvimonas OTUs with having caries or fillings (CF)</w:t>
            </w:r>
          </w:p>
        </w:tc>
      </w:tr>
      <w:tr w:rsidR="009C25D7" w:rsidRPr="009C25D7" w14:paraId="41B973CD" w14:textId="77777777" w:rsidTr="009C25D7">
        <w:trPr>
          <w:trHeight w:val="375"/>
        </w:trPr>
        <w:tc>
          <w:tcPr>
            <w:tcW w:w="1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F027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194C3BD" w14:textId="28CC20BC" w:rsidR="009C25D7" w:rsidRPr="005E6BD8" w:rsidRDefault="00217AD6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W</w:t>
            </w:r>
            <w:r w:rsidR="009C25D7"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ith CF </w:t>
            </w:r>
          </w:p>
          <w:p w14:paraId="44C9DEC9" w14:textId="13A239EC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n=253)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33064E1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 xml:space="preserve">Without CF </w:t>
            </w:r>
          </w:p>
          <w:p w14:paraId="0F749DF6" w14:textId="5325FB8E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n=13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CB126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OR</w:t>
            </w: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FI"/>
                <w14:ligatures w14:val="none"/>
              </w:rPr>
              <w:t>crude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884BCEC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95% CI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7376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OR</w:t>
            </w: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FI"/>
                <w14:ligatures w14:val="none"/>
              </w:rPr>
              <w:t>adjusted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46A6BE1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95% CI</w:t>
            </w:r>
          </w:p>
        </w:tc>
      </w:tr>
      <w:tr w:rsidR="009C25D7" w:rsidRPr="009C25D7" w14:paraId="2BDF305D" w14:textId="77777777" w:rsidTr="009C25D7">
        <w:trPr>
          <w:trHeight w:val="315"/>
        </w:trPr>
        <w:tc>
          <w:tcPr>
            <w:tcW w:w="1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C49E1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AFE60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D8736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%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90765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934C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%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889C7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A4F7E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85117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BC1A9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15639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59CDB" w14:textId="77777777" w:rsidR="009C25D7" w:rsidRPr="005E6BD8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5E6B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</w:tr>
      <w:tr w:rsidR="009C25D7" w:rsidRPr="009C25D7" w14:paraId="63B00285" w14:textId="77777777" w:rsidTr="009C25D7">
        <w:trPr>
          <w:trHeight w:val="315"/>
        </w:trPr>
        <w:tc>
          <w:tcPr>
            <w:tcW w:w="1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F191B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Neither OTU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F8EC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6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9466F3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24.5)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63CE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48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77C0C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35.3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ECAA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REF =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A04480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70BD5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1B8599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REF=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E108C3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19F3F0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 </w:t>
            </w:r>
          </w:p>
        </w:tc>
      </w:tr>
      <w:tr w:rsidR="009C25D7" w:rsidRPr="009C25D7" w14:paraId="39DB6EB0" w14:textId="77777777" w:rsidTr="009C25D7">
        <w:trPr>
          <w:trHeight w:val="315"/>
        </w:trPr>
        <w:tc>
          <w:tcPr>
            <w:tcW w:w="1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D9B54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Only Streptococcus OTU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DEC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A41B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33.6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0A4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1291E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5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834502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9.40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FB20C9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3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5AEAA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22.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A7BF6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9.42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625BCA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3.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842E8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22.72</w:t>
            </w:r>
          </w:p>
        </w:tc>
      </w:tr>
      <w:tr w:rsidR="009C25D7" w:rsidRPr="009C25D7" w14:paraId="3D1F32E0" w14:textId="77777777" w:rsidTr="009C25D7">
        <w:trPr>
          <w:trHeight w:val="315"/>
        </w:trPr>
        <w:tc>
          <w:tcPr>
            <w:tcW w:w="1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321674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Only Parvimonas OTU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22AD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32C14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26.1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BDF3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8A0672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50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5FDDC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74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8AE79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9A31B9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1.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250E9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67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96D827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0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EF446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1.15</w:t>
            </w:r>
          </w:p>
        </w:tc>
      </w:tr>
      <w:tr w:rsidR="009C25D7" w:rsidRPr="009C25D7" w14:paraId="03A7D551" w14:textId="77777777" w:rsidTr="009C25D7">
        <w:trPr>
          <w:trHeight w:val="315"/>
        </w:trPr>
        <w:tc>
          <w:tcPr>
            <w:tcW w:w="1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9C1B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Both OTUs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4A4C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4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15E25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15.8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5B011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07B7A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(8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DE889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2.58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EBB37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1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118F3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5.4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18A9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2.56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A0B4C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1.1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03EDA" w14:textId="77777777" w:rsidR="009C25D7" w:rsidRPr="009C25D7" w:rsidRDefault="009C25D7" w:rsidP="009C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5.53</w:t>
            </w:r>
          </w:p>
        </w:tc>
      </w:tr>
      <w:tr w:rsidR="009C25D7" w:rsidRPr="009C25D7" w14:paraId="3B935073" w14:textId="77777777" w:rsidTr="009C25D7">
        <w:trPr>
          <w:trHeight w:val="315"/>
        </w:trPr>
        <w:tc>
          <w:tcPr>
            <w:tcW w:w="2784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26AB" w14:textId="7410C1B5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  <w:r w:rsidRPr="009C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  <w:t>Crude model: no adjustments, adjusted model: age and Silness-Löe plaque inde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4855" w14:textId="77777777" w:rsidR="009C25D7" w:rsidRPr="009C25D7" w:rsidRDefault="009C25D7" w:rsidP="009C25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FI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D964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FI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BC79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FI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D6492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FI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FD1F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FI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5E10" w14:textId="77777777" w:rsidR="009C25D7" w:rsidRPr="009C25D7" w:rsidRDefault="009C25D7" w:rsidP="009C25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FI"/>
                <w14:ligatures w14:val="none"/>
              </w:rPr>
            </w:pPr>
          </w:p>
        </w:tc>
      </w:tr>
    </w:tbl>
    <w:p w14:paraId="525A5F34" w14:textId="4ADF0F55" w:rsidR="002D5C86" w:rsidRDefault="001252E8" w:rsidP="007554BE">
      <w:pPr>
        <w:tabs>
          <w:tab w:val="left" w:pos="16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2D5C86" w:rsidSect="00F97EC6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FD608" w14:textId="77777777" w:rsidR="00E40ECC" w:rsidRDefault="00E40ECC" w:rsidP="00B23E4E">
      <w:pPr>
        <w:spacing w:after="0" w:line="240" w:lineRule="auto"/>
      </w:pPr>
      <w:r>
        <w:separator/>
      </w:r>
    </w:p>
  </w:endnote>
  <w:endnote w:type="continuationSeparator" w:id="0">
    <w:p w14:paraId="37B6C696" w14:textId="77777777" w:rsidR="00E40ECC" w:rsidRDefault="00E40ECC" w:rsidP="00B23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2584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8423CF" w14:textId="7E28A5D9" w:rsidR="00034EC9" w:rsidRDefault="00034E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1E2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9C6C38E" w14:textId="77777777" w:rsidR="00034EC9" w:rsidRDefault="00034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D13B9" w14:textId="77777777" w:rsidR="00E40ECC" w:rsidRDefault="00E40ECC" w:rsidP="00B23E4E">
      <w:pPr>
        <w:spacing w:after="0" w:line="240" w:lineRule="auto"/>
      </w:pPr>
      <w:r>
        <w:separator/>
      </w:r>
    </w:p>
  </w:footnote>
  <w:footnote w:type="continuationSeparator" w:id="0">
    <w:p w14:paraId="2F04A9C1" w14:textId="77777777" w:rsidR="00E40ECC" w:rsidRDefault="00E40ECC" w:rsidP="00B23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FI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1NzS0MDE3NjAzMbZU0lEKTi0uzszPAymwqAUApX3OaSwAAAA="/>
  </w:docVars>
  <w:rsids>
    <w:rsidRoot w:val="00E7145D"/>
    <w:rsid w:val="00034EC9"/>
    <w:rsid w:val="00042262"/>
    <w:rsid w:val="000C496B"/>
    <w:rsid w:val="000F4898"/>
    <w:rsid w:val="000F6A1C"/>
    <w:rsid w:val="00121E2A"/>
    <w:rsid w:val="001252E8"/>
    <w:rsid w:val="00190425"/>
    <w:rsid w:val="00197760"/>
    <w:rsid w:val="001A5D73"/>
    <w:rsid w:val="001B3C14"/>
    <w:rsid w:val="001B4E76"/>
    <w:rsid w:val="001C6C17"/>
    <w:rsid w:val="0021561F"/>
    <w:rsid w:val="00217AD6"/>
    <w:rsid w:val="00224FA0"/>
    <w:rsid w:val="002D5C86"/>
    <w:rsid w:val="002F7A85"/>
    <w:rsid w:val="00314B4F"/>
    <w:rsid w:val="00316E5E"/>
    <w:rsid w:val="00320F36"/>
    <w:rsid w:val="003748FE"/>
    <w:rsid w:val="003A6C86"/>
    <w:rsid w:val="003C417F"/>
    <w:rsid w:val="003E70BB"/>
    <w:rsid w:val="004357ED"/>
    <w:rsid w:val="00444BF1"/>
    <w:rsid w:val="00467AD4"/>
    <w:rsid w:val="0047035B"/>
    <w:rsid w:val="004766DC"/>
    <w:rsid w:val="004B5457"/>
    <w:rsid w:val="004E3E87"/>
    <w:rsid w:val="004F5CF8"/>
    <w:rsid w:val="004F5F36"/>
    <w:rsid w:val="0055503A"/>
    <w:rsid w:val="005641CA"/>
    <w:rsid w:val="00571AAE"/>
    <w:rsid w:val="0057423E"/>
    <w:rsid w:val="005843FA"/>
    <w:rsid w:val="00584EAD"/>
    <w:rsid w:val="00596DF4"/>
    <w:rsid w:val="005D6E23"/>
    <w:rsid w:val="005D6EA3"/>
    <w:rsid w:val="005E6BD8"/>
    <w:rsid w:val="005F3AC6"/>
    <w:rsid w:val="005F70C1"/>
    <w:rsid w:val="00672089"/>
    <w:rsid w:val="00694790"/>
    <w:rsid w:val="006C5B34"/>
    <w:rsid w:val="006D4BB5"/>
    <w:rsid w:val="006F6871"/>
    <w:rsid w:val="0072560B"/>
    <w:rsid w:val="00735900"/>
    <w:rsid w:val="00751968"/>
    <w:rsid w:val="007554BE"/>
    <w:rsid w:val="00757758"/>
    <w:rsid w:val="00763030"/>
    <w:rsid w:val="007710D3"/>
    <w:rsid w:val="00781EDC"/>
    <w:rsid w:val="007C4EA4"/>
    <w:rsid w:val="007C5A20"/>
    <w:rsid w:val="007D195A"/>
    <w:rsid w:val="0081392E"/>
    <w:rsid w:val="00826358"/>
    <w:rsid w:val="0084749E"/>
    <w:rsid w:val="0087235A"/>
    <w:rsid w:val="008866E3"/>
    <w:rsid w:val="008A75C0"/>
    <w:rsid w:val="008E3A91"/>
    <w:rsid w:val="008F7086"/>
    <w:rsid w:val="00921043"/>
    <w:rsid w:val="0094194F"/>
    <w:rsid w:val="009508A6"/>
    <w:rsid w:val="009C25D7"/>
    <w:rsid w:val="00A02AC6"/>
    <w:rsid w:val="00A11CD1"/>
    <w:rsid w:val="00A75ABE"/>
    <w:rsid w:val="00A7772E"/>
    <w:rsid w:val="00A8344E"/>
    <w:rsid w:val="00A910A2"/>
    <w:rsid w:val="00A92F29"/>
    <w:rsid w:val="00AA2404"/>
    <w:rsid w:val="00AE6F3B"/>
    <w:rsid w:val="00B23E4E"/>
    <w:rsid w:val="00B41B64"/>
    <w:rsid w:val="00B63F62"/>
    <w:rsid w:val="00BB5A80"/>
    <w:rsid w:val="00C64AEA"/>
    <w:rsid w:val="00C74543"/>
    <w:rsid w:val="00C86F97"/>
    <w:rsid w:val="00CA1080"/>
    <w:rsid w:val="00CC33F9"/>
    <w:rsid w:val="00D006C9"/>
    <w:rsid w:val="00D01C65"/>
    <w:rsid w:val="00D65DFA"/>
    <w:rsid w:val="00D83E89"/>
    <w:rsid w:val="00D96254"/>
    <w:rsid w:val="00D97D43"/>
    <w:rsid w:val="00DC1418"/>
    <w:rsid w:val="00E11E09"/>
    <w:rsid w:val="00E1318B"/>
    <w:rsid w:val="00E17810"/>
    <w:rsid w:val="00E3359D"/>
    <w:rsid w:val="00E40ECC"/>
    <w:rsid w:val="00E62B53"/>
    <w:rsid w:val="00E7145D"/>
    <w:rsid w:val="00EA18AB"/>
    <w:rsid w:val="00EA1B16"/>
    <w:rsid w:val="00F13709"/>
    <w:rsid w:val="00F170CB"/>
    <w:rsid w:val="00F463CE"/>
    <w:rsid w:val="00F97EC6"/>
    <w:rsid w:val="00FC712D"/>
    <w:rsid w:val="00FE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7C0B08E"/>
  <w15:chartTrackingRefBased/>
  <w15:docId w15:val="{35FBC850-9012-4C13-B3A5-468E8626C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45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7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EC6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EC6"/>
    <w:rPr>
      <w:kern w:val="0"/>
      <w:sz w:val="20"/>
      <w:szCs w:val="20"/>
      <w:lang w:val="en-US"/>
      <w14:ligatures w14:val="none"/>
    </w:rPr>
  </w:style>
  <w:style w:type="table" w:styleId="PlainTable3">
    <w:name w:val="Plain Table 3"/>
    <w:basedOn w:val="TableNormal"/>
    <w:uiPriority w:val="43"/>
    <w:rsid w:val="007710D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BF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BF1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444B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3E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E4E"/>
  </w:style>
  <w:style w:type="paragraph" w:styleId="Footer">
    <w:name w:val="footer"/>
    <w:basedOn w:val="Normal"/>
    <w:link w:val="FooterChar"/>
    <w:uiPriority w:val="99"/>
    <w:unhideWhenUsed/>
    <w:rsid w:val="00B23E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E4E"/>
  </w:style>
  <w:style w:type="paragraph" w:styleId="BalloonText">
    <w:name w:val="Balloon Text"/>
    <w:basedOn w:val="Normal"/>
    <w:link w:val="BalloonTextChar"/>
    <w:uiPriority w:val="99"/>
    <w:semiHidden/>
    <w:unhideWhenUsed/>
    <w:rsid w:val="00121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E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17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lkhalsan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Agrawal</dc:creator>
  <cp:keywords/>
  <dc:description/>
  <cp:lastModifiedBy>Nitin Agrawal</cp:lastModifiedBy>
  <cp:revision>2</cp:revision>
  <cp:lastPrinted>2024-07-04T14:22:00Z</cp:lastPrinted>
  <dcterms:created xsi:type="dcterms:W3CDTF">2025-12-16T08:19:00Z</dcterms:created>
  <dcterms:modified xsi:type="dcterms:W3CDTF">2025-12-1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c53e5dd64851c70ab4bbffdd76c54cb206636dea12482b62ddc0422b797ad1</vt:lpwstr>
  </property>
</Properties>
</file>